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B05E4" w14:textId="04E79098" w:rsidR="00B211F1" w:rsidRPr="00DE37A6" w:rsidRDefault="00E45CE4" w:rsidP="00DE37A6">
      <w:pPr>
        <w:pStyle w:val="Heading1"/>
      </w:pPr>
      <w:bookmarkStart w:id="0" w:name="_Hlk489630660"/>
      <w:bookmarkStart w:id="1" w:name="_Hlk489631423"/>
      <w:r w:rsidRPr="00DE37A6">
        <w:t>Supporting information</w:t>
      </w:r>
    </w:p>
    <w:p w14:paraId="44B8B57D" w14:textId="150018E5" w:rsidR="00146284" w:rsidRDefault="00E45CE4" w:rsidP="00DE37A6">
      <w:pPr>
        <w:pStyle w:val="Heading1"/>
      </w:pPr>
      <w:r w:rsidRPr="00146284">
        <w:t xml:space="preserve">S1 </w:t>
      </w:r>
      <w:del w:id="2" w:author="Jostein Holmgren" w:date="2018-08-28T16:16:00Z">
        <w:r w:rsidRPr="00146284" w:rsidDel="003C006E">
          <w:delText>Supporting Information</w:delText>
        </w:r>
      </w:del>
      <w:ins w:id="3" w:author="Jostein Holmgren" w:date="2018-08-28T16:16:00Z">
        <w:r w:rsidR="003C006E">
          <w:t>Code</w:t>
        </w:r>
      </w:ins>
      <w:r w:rsidRPr="00146284">
        <w:t xml:space="preserve">. </w:t>
      </w:r>
      <w:bookmarkEnd w:id="0"/>
      <w:r w:rsidRPr="00146284">
        <w:t>Mixed model analysis SPSS syntax.</w:t>
      </w:r>
    </w:p>
    <w:bookmarkEnd w:id="1"/>
    <w:p w14:paraId="6091E6CA" w14:textId="288A2119" w:rsidR="00146284" w:rsidRDefault="00146284" w:rsidP="00146284">
      <w:pPr>
        <w:spacing w:line="276" w:lineRule="auto"/>
        <w:ind w:firstLine="0"/>
      </w:pPr>
      <w:r>
        <w:t>This file contains in full the code (</w:t>
      </w:r>
      <w:r w:rsidR="00C069CE">
        <w:t xml:space="preserve">i.e. </w:t>
      </w:r>
      <w:r>
        <w:t>SPSS syntax) used to run the mixed model analysis for Study 1-3.</w:t>
      </w:r>
    </w:p>
    <w:p w14:paraId="26862CE0" w14:textId="77777777" w:rsidR="00146284" w:rsidRPr="00146284" w:rsidRDefault="00146284" w:rsidP="00146284">
      <w:pPr>
        <w:spacing w:line="276" w:lineRule="auto"/>
        <w:ind w:firstLine="0"/>
      </w:pPr>
      <w:bookmarkStart w:id="4" w:name="_GoBack"/>
      <w:bookmarkEnd w:id="4"/>
    </w:p>
    <w:p w14:paraId="12AFC239" w14:textId="77777777" w:rsidR="00DE37A6" w:rsidRDefault="00DE37A6">
      <w:pPr>
        <w:spacing w:after="200" w:line="276" w:lineRule="auto"/>
        <w:ind w:firstLine="0"/>
        <w:rPr>
          <w:rFonts w:ascii="Times New Roman" w:eastAsiaTheme="majorEastAsia" w:hAnsi="Times New Roman" w:cs="Times New Roman"/>
          <w:b/>
          <w:szCs w:val="26"/>
        </w:rPr>
      </w:pPr>
      <w:r>
        <w:rPr>
          <w:rFonts w:ascii="Times New Roman" w:hAnsi="Times New Roman" w:cs="Times New Roman"/>
        </w:rPr>
        <w:br w:type="page"/>
      </w:r>
    </w:p>
    <w:p w14:paraId="15F48765" w14:textId="13933D9F" w:rsidR="00E45CE4" w:rsidRPr="00146284" w:rsidRDefault="00E45CE4" w:rsidP="00E45CE4">
      <w:pPr>
        <w:pStyle w:val="Heading2"/>
        <w:rPr>
          <w:rFonts w:ascii="Times New Roman" w:hAnsi="Times New Roman" w:cs="Times New Roman"/>
        </w:rPr>
      </w:pPr>
      <w:r w:rsidRPr="00146284">
        <w:rPr>
          <w:rFonts w:ascii="Times New Roman" w:hAnsi="Times New Roman" w:cs="Times New Roman"/>
        </w:rPr>
        <w:lastRenderedPageBreak/>
        <w:t>Study 1</w:t>
      </w:r>
    </w:p>
    <w:p w14:paraId="1132E672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MIXED RTln BY Higher Pair_Distance PairHeightInverted BlockList.Sample BlockList</w:t>
      </w:r>
    </w:p>
    <w:p w14:paraId="68BF5E75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/CRITERIA=CIN(95) MXITER(100) MXSTEP(10) SCORING(1) SINGULAR(0.000000000001) HCONVERGE(0, </w:t>
      </w:r>
    </w:p>
    <w:p w14:paraId="10978D71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  ABSOLUTE) LCONVERGE(0, ABSOLUTE) PCONVERGE(0.000001, ABSOLUTE)</w:t>
      </w:r>
    </w:p>
    <w:p w14:paraId="2119E0D9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/FIXED=</w:t>
      </w:r>
    </w:p>
    <w:p w14:paraId="78D3B288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  Higher </w:t>
      </w:r>
    </w:p>
    <w:p w14:paraId="6C74F31B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Pair_Distance </w:t>
      </w:r>
    </w:p>
    <w:p w14:paraId="5D9F3BA2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PairHeightInverted </w:t>
      </w:r>
    </w:p>
    <w:p w14:paraId="40BF9430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BlockList.Sample </w:t>
      </w:r>
    </w:p>
    <w:p w14:paraId="10A4C337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BlockList</w:t>
      </w:r>
    </w:p>
    <w:p w14:paraId="1BE1DD4A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  Higher*Pair_Distance </w:t>
      </w:r>
    </w:p>
    <w:p w14:paraId="42F31E39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Higher*PairHeightInverted </w:t>
      </w:r>
    </w:p>
    <w:p w14:paraId="03DB4F58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Higher*BlockList.Sample </w:t>
      </w:r>
    </w:p>
    <w:p w14:paraId="0F7FA642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Pair_Distance*PairHeightInverted </w:t>
      </w:r>
    </w:p>
    <w:p w14:paraId="2F19E9CD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Pair_Distance*BlockList.Sample </w:t>
      </w:r>
    </w:p>
    <w:p w14:paraId="102B1D51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PairHeightInverted*BlockList.Sample </w:t>
      </w:r>
    </w:p>
    <w:p w14:paraId="6110569C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Higher*BlockList </w:t>
      </w:r>
    </w:p>
    <w:p w14:paraId="4AD782A0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Pair_Distance*BlockList </w:t>
      </w:r>
    </w:p>
    <w:p w14:paraId="48BB19CD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PairHeightInverted*BlockList </w:t>
      </w:r>
    </w:p>
    <w:p w14:paraId="4CD9B9F8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BlockList.Sample*BlockList</w:t>
      </w:r>
    </w:p>
    <w:p w14:paraId="57C03988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  Higher*Pair_Distance*PairHeightInverted </w:t>
      </w:r>
    </w:p>
    <w:p w14:paraId="046BF977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Higher*Pair_Distance*BlockList.Sample </w:t>
      </w:r>
    </w:p>
    <w:p w14:paraId="3D4E02A7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Higher*PairHeightInverted*BlockList.Sample </w:t>
      </w:r>
    </w:p>
    <w:p w14:paraId="74C891E3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Pair_Distance*PairHeightInverted*BlockList.Sample </w:t>
      </w:r>
    </w:p>
    <w:p w14:paraId="4D91ADC5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Higher*Pair_Distance*BlockList</w:t>
      </w:r>
    </w:p>
    <w:p w14:paraId="68C44597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Higher*PairHeightInverted*BlockList</w:t>
      </w:r>
    </w:p>
    <w:p w14:paraId="4CAEA8B1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Higher*BlockList.Sample*BlockList</w:t>
      </w:r>
    </w:p>
    <w:p w14:paraId="638A6B49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Pair_Distance*PairHeightInverted*BlockList</w:t>
      </w:r>
    </w:p>
    <w:p w14:paraId="5042B951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Pair_Distance*BlockList.Sample*BlockList</w:t>
      </w:r>
    </w:p>
    <w:p w14:paraId="2ACC448D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PairHeightInverted*BlockList.Sample*BlockList</w:t>
      </w:r>
    </w:p>
    <w:p w14:paraId="796E8CD1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  Higher*Pair_Distance*PairHeightInverted*BlockList.Sample</w:t>
      </w:r>
    </w:p>
    <w:p w14:paraId="211D2597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Higher*Pair_Distance*PairHeightInverted*BlockList</w:t>
      </w:r>
    </w:p>
    <w:p w14:paraId="7637C87A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Higher*Pair_Distance*BlockList.Sample*BlockList</w:t>
      </w:r>
    </w:p>
    <w:p w14:paraId="5512DA1E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Higher*PairHeightInverted*BlockList.Sample*BlockList</w:t>
      </w:r>
    </w:p>
    <w:p w14:paraId="4F469D05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>Pair_Distance*PairHeightInverted*BlockList.Sample*BlockList</w:t>
      </w:r>
    </w:p>
    <w:p w14:paraId="6302A6C6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  Higher*Pair_Distance*PairHeightInverted*BlockList.Sample*BlockList</w:t>
      </w:r>
    </w:p>
    <w:p w14:paraId="77C4F196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| SSTYPE(3)</w:t>
      </w:r>
    </w:p>
    <w:p w14:paraId="59750AC4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/METHOD=REML</w:t>
      </w:r>
    </w:p>
    <w:p w14:paraId="7A2AE408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/PRINT=COVB  SOLUTION TESTCOV</w:t>
      </w:r>
    </w:p>
    <w:p w14:paraId="5A7AF726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/RANDOM=INTERCEPT | SUBJECT(Subject) COVTYPE(VC)</w:t>
      </w:r>
    </w:p>
    <w:p w14:paraId="3A684A8A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/EMMEANS=TABLES(Higher) COMPARE ADJ(LSD)</w:t>
      </w:r>
    </w:p>
    <w:p w14:paraId="4E0072E3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/EMMEANS=TABLES(PairHeightInverted) COMPARE ADJ(LSD)</w:t>
      </w:r>
    </w:p>
    <w:p w14:paraId="024457BE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/EMMEANS=TABLES(Pair_Distance) COMPARE ADJ(sidak)</w:t>
      </w:r>
    </w:p>
    <w:p w14:paraId="12E6CF5F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/EMMEANS=TABLES(PairHeightInverted*Pair_Distance) compare (PairHeightInverted) adj(lsd)</w:t>
      </w:r>
    </w:p>
    <w:p w14:paraId="3BAE1D98" w14:textId="77777777" w:rsidR="00B211F1" w:rsidRPr="00146284" w:rsidRDefault="00B211F1" w:rsidP="00B211F1">
      <w:pPr>
        <w:spacing w:line="240" w:lineRule="auto"/>
        <w:ind w:firstLine="0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146284">
        <w:rPr>
          <w:rFonts w:ascii="Times New Roman" w:hAnsi="Times New Roman" w:cs="Times New Roman"/>
          <w:noProof/>
          <w:sz w:val="20"/>
          <w:szCs w:val="24"/>
        </w:rPr>
        <w:t xml:space="preserve">  /EMMEANS=TABLES(PairHeightInverted*Pair_Distance) compare (Pair_Distance) adj(lsd).</w:t>
      </w:r>
    </w:p>
    <w:p w14:paraId="4D30F7F1" w14:textId="39FB737E" w:rsidR="00B211F1" w:rsidRPr="00146284" w:rsidRDefault="00B211F1" w:rsidP="00B211F1">
      <w:pPr>
        <w:rPr>
          <w:rFonts w:ascii="Times New Roman" w:hAnsi="Times New Roman" w:cs="Times New Roman"/>
        </w:rPr>
      </w:pPr>
    </w:p>
    <w:p w14:paraId="0D4011A9" w14:textId="77777777" w:rsidR="00DE37A6" w:rsidRDefault="00DE37A6">
      <w:pPr>
        <w:spacing w:after="200" w:line="276" w:lineRule="auto"/>
        <w:ind w:firstLine="0"/>
        <w:rPr>
          <w:rFonts w:ascii="Times New Roman" w:eastAsiaTheme="majorEastAsia" w:hAnsi="Times New Roman" w:cs="Times New Roman"/>
          <w:b/>
          <w:szCs w:val="26"/>
        </w:rPr>
      </w:pPr>
      <w:r>
        <w:rPr>
          <w:rFonts w:ascii="Times New Roman" w:hAnsi="Times New Roman" w:cs="Times New Roman"/>
        </w:rPr>
        <w:br w:type="page"/>
      </w:r>
    </w:p>
    <w:p w14:paraId="25502C5C" w14:textId="48AF6EF2" w:rsidR="00B211F1" w:rsidRPr="00146284" w:rsidRDefault="00E45CE4" w:rsidP="00B211F1">
      <w:pPr>
        <w:pStyle w:val="Heading2"/>
        <w:rPr>
          <w:rFonts w:ascii="Times New Roman" w:hAnsi="Times New Roman" w:cs="Times New Roman"/>
        </w:rPr>
      </w:pPr>
      <w:r w:rsidRPr="00146284">
        <w:rPr>
          <w:rFonts w:ascii="Times New Roman" w:hAnsi="Times New Roman" w:cs="Times New Roman"/>
        </w:rPr>
        <w:lastRenderedPageBreak/>
        <w:t>Study</w:t>
      </w:r>
      <w:r w:rsidR="00B211F1" w:rsidRPr="00146284">
        <w:rPr>
          <w:rFonts w:ascii="Times New Roman" w:hAnsi="Times New Roman" w:cs="Times New Roman"/>
        </w:rPr>
        <w:t xml:space="preserve"> 2</w:t>
      </w:r>
    </w:p>
    <w:p w14:paraId="6C85933D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>MIXED RTln BY PickHigher PairHeight PairDist HierarchyOrder Hierarchy</w:t>
      </w:r>
    </w:p>
    <w:p w14:paraId="5B6E8238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/CRITERIA=CIN(95) MXITER(100) MXSTEP(10) SCORING(1) SINGULAR(0.000000000001) HCONVERGE(0, </w:t>
      </w:r>
    </w:p>
    <w:p w14:paraId="3986904F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  ABSOLUTE) LCONVERGE(0, ABSOLUTE) PCONVERGE(0.000001, ABSOLUTE)</w:t>
      </w:r>
    </w:p>
    <w:p w14:paraId="7A5B0B1A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/FIXED=</w:t>
      </w:r>
    </w:p>
    <w:p w14:paraId="11C5CD93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   PickHigher </w:t>
      </w:r>
    </w:p>
    <w:p w14:paraId="6C6C2DE2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airHeight</w:t>
      </w:r>
    </w:p>
    <w:p w14:paraId="0D291AC2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airDist</w:t>
      </w:r>
    </w:p>
    <w:p w14:paraId="7CF44E6D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HierarchyOrder</w:t>
      </w:r>
    </w:p>
    <w:p w14:paraId="4371B684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Hierarchy</w:t>
      </w:r>
    </w:p>
    <w:p w14:paraId="7C73B6CC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   PickHigher*PairHeight </w:t>
      </w:r>
    </w:p>
    <w:p w14:paraId="7E38AFEF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ickHigher*PairDist</w:t>
      </w:r>
    </w:p>
    <w:p w14:paraId="5FC25F87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ickHigher*HierarchyOrder</w:t>
      </w:r>
    </w:p>
    <w:p w14:paraId="3ED7BA0D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ickHigher*Hierarchy</w:t>
      </w:r>
    </w:p>
    <w:p w14:paraId="75094FCC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airHeight*PairDist </w:t>
      </w:r>
    </w:p>
    <w:p w14:paraId="01474577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airHeight*HierarchyOrder</w:t>
      </w:r>
    </w:p>
    <w:p w14:paraId="26409F8D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airHeight*Hierarchy</w:t>
      </w:r>
    </w:p>
    <w:p w14:paraId="1835BC58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airDist*HierarchyOrder</w:t>
      </w:r>
    </w:p>
    <w:p w14:paraId="60872BF5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airDist*Hierarchy </w:t>
      </w:r>
    </w:p>
    <w:p w14:paraId="3CAE501A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HierarchyOrder*Hierarchy</w:t>
      </w:r>
    </w:p>
    <w:p w14:paraId="0643BB6F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   PickHigher*PairHeight*PairDist</w:t>
      </w:r>
    </w:p>
    <w:p w14:paraId="6F7A3776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ickHigher*PairHeight*HierarchyOrder </w:t>
      </w:r>
    </w:p>
    <w:p w14:paraId="3EAE952A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ickHigher*PairHeight*Hierarchy</w:t>
      </w:r>
    </w:p>
    <w:p w14:paraId="4A9D4A4B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ickHigher*PairDist*HierarchyOrder</w:t>
      </w:r>
    </w:p>
    <w:p w14:paraId="0F37F784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ickHigher*PairDist*Hierarchy </w:t>
      </w:r>
    </w:p>
    <w:p w14:paraId="711F3561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ickHigher*HierarchyOrder*Hierarchy</w:t>
      </w:r>
    </w:p>
    <w:p w14:paraId="554FAD71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airHeight*PairDist*HierarchyOrder </w:t>
      </w:r>
    </w:p>
    <w:p w14:paraId="6CBDB4C5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airHeight*PairDist*Hierarchy</w:t>
      </w:r>
    </w:p>
    <w:p w14:paraId="44CCD8E9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airHeight*HierarchyOrder*Hierarchy</w:t>
      </w:r>
    </w:p>
    <w:p w14:paraId="01AA397E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airDist*HierarchyOrder*Hierarchy </w:t>
      </w:r>
    </w:p>
    <w:p w14:paraId="7A6C37E3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   PickHigher*PairHeight*PairDist*HierarchyOrder</w:t>
      </w:r>
    </w:p>
    <w:p w14:paraId="24A90A9C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ickHigher*PairHeight*PairDist*Hierarchy </w:t>
      </w:r>
    </w:p>
    <w:p w14:paraId="0408CD87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ickHigher*PairHeight*HierarchyOrder*Hierarchy</w:t>
      </w:r>
    </w:p>
    <w:p w14:paraId="60C17920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ickHigher*PairDist*HierarchyOrder*Hierarchy </w:t>
      </w:r>
    </w:p>
    <w:p w14:paraId="7950AC98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PairHeight*PairDist*HierarchyOrder*Hierarchy </w:t>
      </w:r>
    </w:p>
    <w:p w14:paraId="26FA399B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  PickHigher*PairHeight*PairDist*HierarchyOrder*Hierarchy | SSTYPE(3)</w:t>
      </w:r>
    </w:p>
    <w:p w14:paraId="6880C8D9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/METHOD=REML</w:t>
      </w:r>
    </w:p>
    <w:p w14:paraId="2FA608FF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/PRINT=COVB  SOLUTION TESTCOV</w:t>
      </w:r>
    </w:p>
    <w:p w14:paraId="0FB3E226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/RANDOM=INTERCEPT | SUBJECT(Subject) COVTYPE(VC)</w:t>
      </w:r>
    </w:p>
    <w:p w14:paraId="02F79889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/EMMEANS=TABLES(PickHigher) COMPARE ADJ(LSD)</w:t>
      </w:r>
    </w:p>
    <w:p w14:paraId="6FA3733E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/EMMEANS=TABLES(PairHeight) COMPARE ADJ(LSD)</w:t>
      </w:r>
    </w:p>
    <w:p w14:paraId="6C89098F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/EMMEANS=TABLES(PairDist) COMPARE ADJ(sidak)</w:t>
      </w:r>
    </w:p>
    <w:p w14:paraId="6040A36A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/EMMEANS=TABLES(PairHeight*PairDist) compare (pairheight) adj(lsd)</w:t>
      </w:r>
    </w:p>
    <w:p w14:paraId="26F87A77" w14:textId="6C8EC4EF" w:rsidR="00B211F1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</w:rPr>
      </w:pPr>
      <w:r w:rsidRPr="00146284">
        <w:rPr>
          <w:rFonts w:ascii="Times New Roman" w:hAnsi="Times New Roman" w:cs="Times New Roman"/>
          <w:sz w:val="20"/>
        </w:rPr>
        <w:t xml:space="preserve">  /EMMEANS=TABLES(PairHeight*PairDist) compare (pairdist) adj(lsd).</w:t>
      </w:r>
    </w:p>
    <w:p w14:paraId="5830189E" w14:textId="6C18D983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2"/>
        </w:rPr>
      </w:pPr>
    </w:p>
    <w:p w14:paraId="10FE8719" w14:textId="77777777" w:rsidR="00DE37A6" w:rsidRDefault="00DE37A6">
      <w:pPr>
        <w:spacing w:after="200" w:line="276" w:lineRule="auto"/>
        <w:ind w:firstLine="0"/>
        <w:rPr>
          <w:rFonts w:ascii="Times New Roman" w:eastAsiaTheme="majorEastAsia" w:hAnsi="Times New Roman" w:cs="Times New Roman"/>
          <w:b/>
          <w:szCs w:val="26"/>
        </w:rPr>
      </w:pPr>
      <w:r>
        <w:rPr>
          <w:rFonts w:ascii="Times New Roman" w:hAnsi="Times New Roman" w:cs="Times New Roman"/>
        </w:rPr>
        <w:br w:type="page"/>
      </w:r>
    </w:p>
    <w:p w14:paraId="05F7A837" w14:textId="73DA1903" w:rsidR="0065276D" w:rsidRPr="00146284" w:rsidRDefault="00E45CE4" w:rsidP="0065276D">
      <w:pPr>
        <w:pStyle w:val="Heading2"/>
        <w:rPr>
          <w:rFonts w:ascii="Times New Roman" w:hAnsi="Times New Roman" w:cs="Times New Roman"/>
        </w:rPr>
      </w:pPr>
      <w:r w:rsidRPr="00146284">
        <w:rPr>
          <w:rFonts w:ascii="Times New Roman" w:hAnsi="Times New Roman" w:cs="Times New Roman"/>
        </w:rPr>
        <w:lastRenderedPageBreak/>
        <w:t xml:space="preserve">Study </w:t>
      </w:r>
      <w:r w:rsidR="0065276D" w:rsidRPr="00146284">
        <w:rPr>
          <w:rFonts w:ascii="Times New Roman" w:hAnsi="Times New Roman" w:cs="Times New Roman"/>
        </w:rPr>
        <w:t>3</w:t>
      </w:r>
    </w:p>
    <w:p w14:paraId="5033AE32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>MIXED RTln BY PickHigher PairHeight PairDist HierarchyOrder Hierarchy</w:t>
      </w:r>
    </w:p>
    <w:p w14:paraId="69AE8635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/CRITERIA=CIN(95) MXITER(100) MXSTEP(10) SCORING(1) SINGULAR(0.000000000001) HCONVERGE(0, </w:t>
      </w:r>
    </w:p>
    <w:p w14:paraId="675F9B7C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  ABSOLUTE) LCONVERGE(0, ABSOLUTE) PCONVERGE(0.000001, ABSOLUTE)</w:t>
      </w:r>
    </w:p>
    <w:p w14:paraId="59DCC407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/FIXED=</w:t>
      </w:r>
    </w:p>
    <w:p w14:paraId="05593489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   PickHigher</w:t>
      </w:r>
    </w:p>
    <w:p w14:paraId="4A412623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airHeight</w:t>
      </w:r>
    </w:p>
    <w:p w14:paraId="4060F9A9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airDist</w:t>
      </w:r>
    </w:p>
    <w:p w14:paraId="6356A647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HierarchyOrder</w:t>
      </w:r>
    </w:p>
    <w:p w14:paraId="0E35E27D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Hierarchy</w:t>
      </w:r>
    </w:p>
    <w:p w14:paraId="443E9014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   PickHigher*PairHeight </w:t>
      </w:r>
    </w:p>
    <w:p w14:paraId="2F2A31B9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ickHigher*PairDist</w:t>
      </w:r>
    </w:p>
    <w:p w14:paraId="00C2539D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ickHigher*HierarchyOrder</w:t>
      </w:r>
    </w:p>
    <w:p w14:paraId="3A0E5380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ickHigher*Hierarchy</w:t>
      </w:r>
    </w:p>
    <w:p w14:paraId="52A62872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airHeight*PairDist</w:t>
      </w:r>
    </w:p>
    <w:p w14:paraId="4B6A85A4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airHeight*HierarchyOrder</w:t>
      </w:r>
    </w:p>
    <w:p w14:paraId="5095B174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airHeight*Hierarchy</w:t>
      </w:r>
    </w:p>
    <w:p w14:paraId="19C596EB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airDist*HierarchyOrder</w:t>
      </w:r>
    </w:p>
    <w:p w14:paraId="4C3B7ECD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airDist*Hierarchy HierarchyOrder*Hierarchy</w:t>
      </w:r>
    </w:p>
    <w:p w14:paraId="217C589D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   PickHigher*PairHeight*PairDist</w:t>
      </w:r>
    </w:p>
    <w:p w14:paraId="3A604638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ickHigher*PairHeight*HierarchyOrder </w:t>
      </w:r>
    </w:p>
    <w:p w14:paraId="1A729B40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ickHigher*PairHeight*Hierarchy</w:t>
      </w:r>
    </w:p>
    <w:p w14:paraId="39BAB5F9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ickHigher*PairDist*HierarchyOrder</w:t>
      </w:r>
    </w:p>
    <w:p w14:paraId="4AE3F57C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ickHigher*PairDist*Hierarchy </w:t>
      </w:r>
    </w:p>
    <w:p w14:paraId="264D82B2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ickHigher*HierarchyOrder*Hierarchy</w:t>
      </w:r>
    </w:p>
    <w:p w14:paraId="069BA8AE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airHeight*PairDist*HierarchyOrder </w:t>
      </w:r>
    </w:p>
    <w:p w14:paraId="1CA2CFAA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airHeight*PairDist*Hierarchy</w:t>
      </w:r>
    </w:p>
    <w:p w14:paraId="2D0565EE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airHeight*HierarchyOrder*Hierarchy</w:t>
      </w:r>
    </w:p>
    <w:p w14:paraId="432425A4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airDist*HierarchyOrder*Hierarchy </w:t>
      </w:r>
    </w:p>
    <w:p w14:paraId="5CC4D7AC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  PickHigher*PairHeight*PairDist*HierarchyOrder </w:t>
      </w:r>
    </w:p>
    <w:p w14:paraId="0692CC30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ickHigher*PairHeight*PairDist*Hierarchy </w:t>
      </w:r>
    </w:p>
    <w:p w14:paraId="48AFF3BA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ickHigher*PairHeight*HierarchyOrder*Hierarchy</w:t>
      </w:r>
    </w:p>
    <w:p w14:paraId="2125F971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ickHigher*PairDist*HierarchyOrder*Hierarchy </w:t>
      </w:r>
    </w:p>
    <w:p w14:paraId="48DF39D8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PairHeight*PairDist*HierarchyOrder*Hierarchy </w:t>
      </w:r>
    </w:p>
    <w:p w14:paraId="36BAEC7C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  PickHigher*PairHeight*PairDist*HierarchyOrder*Hierarchy | SSTYPE(3)</w:t>
      </w:r>
    </w:p>
    <w:p w14:paraId="3C0F22CB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/METHOD=REML</w:t>
      </w:r>
    </w:p>
    <w:p w14:paraId="2BB6A61B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/PRINT=COVB  SOLUTION TESTCOV</w:t>
      </w:r>
    </w:p>
    <w:p w14:paraId="190F23EA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/RANDOM=INTERCEPT | SUBJECT(Subject) COVTYPE(VC)</w:t>
      </w:r>
    </w:p>
    <w:p w14:paraId="74E19422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/EMMEANS=TABLES(PickHigher) COMPARE ADJ(LSD)</w:t>
      </w:r>
    </w:p>
    <w:p w14:paraId="0CFCCB2D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/EMMEANS=TABLES(PairHeight) COMPARE ADJ(LSD)</w:t>
      </w:r>
    </w:p>
    <w:p w14:paraId="590B2356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/EMMEANS=TABLES(PairDist) COMPARE ADJ(sidak)</w:t>
      </w:r>
    </w:p>
    <w:p w14:paraId="1B57779B" w14:textId="77777777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/EMMEANS=TABLES(PairHeight*PairDist) compare (pairheight) adj(lsd)</w:t>
      </w:r>
    </w:p>
    <w:p w14:paraId="78A5388D" w14:textId="56BC4882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146284">
        <w:rPr>
          <w:rFonts w:ascii="Times New Roman" w:hAnsi="Times New Roman" w:cs="Times New Roman"/>
          <w:sz w:val="20"/>
          <w:szCs w:val="20"/>
        </w:rPr>
        <w:t xml:space="preserve">  /EMMEANS=TABLES(PairHeight*PairDist) compare (pairdist) adj(lsd).</w:t>
      </w:r>
    </w:p>
    <w:p w14:paraId="10368888" w14:textId="05A1B95B" w:rsidR="0065276D" w:rsidRPr="00146284" w:rsidRDefault="0065276D" w:rsidP="0065276D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14:paraId="0683536D" w14:textId="2DBFD772" w:rsidR="0065276D" w:rsidRPr="00146284" w:rsidRDefault="0065276D" w:rsidP="00146284">
      <w:pPr>
        <w:spacing w:after="200" w:line="276" w:lineRule="auto"/>
        <w:ind w:firstLine="0"/>
        <w:rPr>
          <w:rFonts w:ascii="Times New Roman" w:hAnsi="Times New Roman" w:cs="Times New Roman"/>
          <w:szCs w:val="24"/>
        </w:rPr>
      </w:pPr>
    </w:p>
    <w:sectPr w:rsidR="0065276D" w:rsidRPr="00146284" w:rsidSect="009052C2">
      <w:headerReference w:type="default" r:id="rId8"/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3963C9" w14:textId="77777777" w:rsidR="002E1E2A" w:rsidRDefault="002E1E2A" w:rsidP="009F0231">
      <w:r>
        <w:separator/>
      </w:r>
    </w:p>
  </w:endnote>
  <w:endnote w:type="continuationSeparator" w:id="0">
    <w:p w14:paraId="046BE954" w14:textId="77777777" w:rsidR="002E1E2A" w:rsidRDefault="002E1E2A" w:rsidP="009F0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73432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43DE9" w14:textId="35FD7607" w:rsidR="0015452A" w:rsidRDefault="0015452A">
        <w:pPr>
          <w:pStyle w:val="Footer"/>
          <w:jc w:val="center"/>
        </w:pPr>
        <w:r>
          <w:fldChar w:fldCharType="begin"/>
        </w:r>
        <w:r w:rsidRPr="00146284">
          <w:instrText xml:space="preserve"> PAGE   \* MERGEFORMAT </w:instrText>
        </w:r>
        <w:r>
          <w:fldChar w:fldCharType="separate"/>
        </w:r>
        <w:r w:rsidR="009907A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8B63F20" w14:textId="77777777" w:rsidR="0015452A" w:rsidRDefault="001545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0292C" w14:textId="77777777" w:rsidR="002E1E2A" w:rsidRDefault="002E1E2A" w:rsidP="009F0231">
      <w:r>
        <w:separator/>
      </w:r>
    </w:p>
  </w:footnote>
  <w:footnote w:type="continuationSeparator" w:id="0">
    <w:p w14:paraId="28AA5C89" w14:textId="77777777" w:rsidR="002E1E2A" w:rsidRDefault="002E1E2A" w:rsidP="009F02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BF7239" w14:textId="25008A08" w:rsidR="00146284" w:rsidRPr="00DE37A6" w:rsidRDefault="00146284" w:rsidP="00146284">
    <w:pPr>
      <w:pStyle w:val="Header"/>
      <w:ind w:firstLine="0"/>
      <w:jc w:val="center"/>
      <w:rPr>
        <w:rFonts w:ascii="Times New Roman" w:hAnsi="Times New Roman" w:cs="Times New Roman"/>
      </w:rPr>
    </w:pPr>
    <w:r w:rsidRPr="00DE37A6">
      <w:rPr>
        <w:rFonts w:ascii="Times New Roman" w:hAnsi="Times New Roman" w:cs="Times New Roman"/>
      </w:rPr>
      <w:t>Size and distance effects in social status comparis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6C68ED"/>
    <w:multiLevelType w:val="hybridMultilevel"/>
    <w:tmpl w:val="0FCEC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DC0842"/>
    <w:multiLevelType w:val="hybridMultilevel"/>
    <w:tmpl w:val="0430DF56"/>
    <w:lvl w:ilvl="0" w:tplc="E68C14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6645A9"/>
    <w:multiLevelType w:val="hybridMultilevel"/>
    <w:tmpl w:val="728E4AD2"/>
    <w:lvl w:ilvl="0" w:tplc="E68C14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stein Holmgren">
    <w15:presenceInfo w15:providerId="Windows Live" w15:userId="b5ce159b-819f-4e13-a42b-44393e9b38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4DAB"/>
    <w:rsid w:val="00046CC7"/>
    <w:rsid w:val="00062849"/>
    <w:rsid w:val="00086523"/>
    <w:rsid w:val="000B6279"/>
    <w:rsid w:val="000D27AE"/>
    <w:rsid w:val="000E23DA"/>
    <w:rsid w:val="00102A9F"/>
    <w:rsid w:val="001129E8"/>
    <w:rsid w:val="001407BB"/>
    <w:rsid w:val="00146284"/>
    <w:rsid w:val="001530EC"/>
    <w:rsid w:val="0015452A"/>
    <w:rsid w:val="00154B11"/>
    <w:rsid w:val="001F2B34"/>
    <w:rsid w:val="00205D9C"/>
    <w:rsid w:val="00242DCC"/>
    <w:rsid w:val="00246833"/>
    <w:rsid w:val="00252ABA"/>
    <w:rsid w:val="002618A5"/>
    <w:rsid w:val="00262B23"/>
    <w:rsid w:val="0028117F"/>
    <w:rsid w:val="002A77D4"/>
    <w:rsid w:val="002E1E2A"/>
    <w:rsid w:val="00302640"/>
    <w:rsid w:val="00312403"/>
    <w:rsid w:val="00327894"/>
    <w:rsid w:val="00341BF4"/>
    <w:rsid w:val="003A143C"/>
    <w:rsid w:val="003B7323"/>
    <w:rsid w:val="003C006E"/>
    <w:rsid w:val="003C325A"/>
    <w:rsid w:val="003C5661"/>
    <w:rsid w:val="003C5FD1"/>
    <w:rsid w:val="003E50F6"/>
    <w:rsid w:val="004114CF"/>
    <w:rsid w:val="00413403"/>
    <w:rsid w:val="00413DB5"/>
    <w:rsid w:val="00414509"/>
    <w:rsid w:val="004424B0"/>
    <w:rsid w:val="00443F61"/>
    <w:rsid w:val="0046776D"/>
    <w:rsid w:val="00467B80"/>
    <w:rsid w:val="00475D63"/>
    <w:rsid w:val="00482E18"/>
    <w:rsid w:val="00482FBE"/>
    <w:rsid w:val="00491C19"/>
    <w:rsid w:val="004A6D46"/>
    <w:rsid w:val="004B7942"/>
    <w:rsid w:val="004C261F"/>
    <w:rsid w:val="004C7A70"/>
    <w:rsid w:val="004D36BD"/>
    <w:rsid w:val="004E0DD9"/>
    <w:rsid w:val="004F2044"/>
    <w:rsid w:val="00501626"/>
    <w:rsid w:val="00502097"/>
    <w:rsid w:val="00526D57"/>
    <w:rsid w:val="005470AF"/>
    <w:rsid w:val="0055741B"/>
    <w:rsid w:val="00570A86"/>
    <w:rsid w:val="00585458"/>
    <w:rsid w:val="00595FFD"/>
    <w:rsid w:val="00597731"/>
    <w:rsid w:val="005A4523"/>
    <w:rsid w:val="005A57A8"/>
    <w:rsid w:val="005B5664"/>
    <w:rsid w:val="005B7AE4"/>
    <w:rsid w:val="005E19E7"/>
    <w:rsid w:val="00602167"/>
    <w:rsid w:val="00633C91"/>
    <w:rsid w:val="0064680C"/>
    <w:rsid w:val="0065276D"/>
    <w:rsid w:val="00690175"/>
    <w:rsid w:val="0069388D"/>
    <w:rsid w:val="006A1BE5"/>
    <w:rsid w:val="006A4DAB"/>
    <w:rsid w:val="006B2F49"/>
    <w:rsid w:val="006B5E18"/>
    <w:rsid w:val="006F4FCA"/>
    <w:rsid w:val="00725C3B"/>
    <w:rsid w:val="007262E2"/>
    <w:rsid w:val="007334E0"/>
    <w:rsid w:val="00733B8D"/>
    <w:rsid w:val="00735862"/>
    <w:rsid w:val="00751491"/>
    <w:rsid w:val="00754484"/>
    <w:rsid w:val="00767F71"/>
    <w:rsid w:val="007925C6"/>
    <w:rsid w:val="00793462"/>
    <w:rsid w:val="007B026B"/>
    <w:rsid w:val="007E2E26"/>
    <w:rsid w:val="00843439"/>
    <w:rsid w:val="008501EC"/>
    <w:rsid w:val="00857B9D"/>
    <w:rsid w:val="008D7E2A"/>
    <w:rsid w:val="008F4490"/>
    <w:rsid w:val="009052C2"/>
    <w:rsid w:val="009535EA"/>
    <w:rsid w:val="00961878"/>
    <w:rsid w:val="0096630B"/>
    <w:rsid w:val="00977560"/>
    <w:rsid w:val="009777F4"/>
    <w:rsid w:val="009907AF"/>
    <w:rsid w:val="009B288D"/>
    <w:rsid w:val="009F0231"/>
    <w:rsid w:val="00A37DFB"/>
    <w:rsid w:val="00A62408"/>
    <w:rsid w:val="00A8081B"/>
    <w:rsid w:val="00A9252F"/>
    <w:rsid w:val="00AB3126"/>
    <w:rsid w:val="00AD1256"/>
    <w:rsid w:val="00B118B8"/>
    <w:rsid w:val="00B211F1"/>
    <w:rsid w:val="00B411C9"/>
    <w:rsid w:val="00B45B53"/>
    <w:rsid w:val="00B5307D"/>
    <w:rsid w:val="00B92F0E"/>
    <w:rsid w:val="00BE567B"/>
    <w:rsid w:val="00C02C5D"/>
    <w:rsid w:val="00C069CE"/>
    <w:rsid w:val="00C0797C"/>
    <w:rsid w:val="00C07C3B"/>
    <w:rsid w:val="00C2097D"/>
    <w:rsid w:val="00C769D9"/>
    <w:rsid w:val="00CA2C82"/>
    <w:rsid w:val="00CA54F8"/>
    <w:rsid w:val="00CB1355"/>
    <w:rsid w:val="00CD0136"/>
    <w:rsid w:val="00CD0E86"/>
    <w:rsid w:val="00CD41C3"/>
    <w:rsid w:val="00CF5503"/>
    <w:rsid w:val="00D01A1B"/>
    <w:rsid w:val="00D0439D"/>
    <w:rsid w:val="00D10BBF"/>
    <w:rsid w:val="00D741C9"/>
    <w:rsid w:val="00D864A6"/>
    <w:rsid w:val="00DD0210"/>
    <w:rsid w:val="00DE37A6"/>
    <w:rsid w:val="00DF3C79"/>
    <w:rsid w:val="00E14F3E"/>
    <w:rsid w:val="00E204EE"/>
    <w:rsid w:val="00E26BF3"/>
    <w:rsid w:val="00E45CE4"/>
    <w:rsid w:val="00E46C09"/>
    <w:rsid w:val="00E63488"/>
    <w:rsid w:val="00E94FAB"/>
    <w:rsid w:val="00EA0E88"/>
    <w:rsid w:val="00EC68E7"/>
    <w:rsid w:val="00ED142D"/>
    <w:rsid w:val="00ED37DA"/>
    <w:rsid w:val="00ED7CC0"/>
    <w:rsid w:val="00EE1294"/>
    <w:rsid w:val="00F103AD"/>
    <w:rsid w:val="00F12895"/>
    <w:rsid w:val="00F34051"/>
    <w:rsid w:val="00F629B5"/>
    <w:rsid w:val="00F80EFD"/>
    <w:rsid w:val="00F92F7D"/>
    <w:rsid w:val="00F93495"/>
    <w:rsid w:val="00FA4FC9"/>
    <w:rsid w:val="00FB2C50"/>
    <w:rsid w:val="00FD34B0"/>
    <w:rsid w:val="00FD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2C8E6"/>
  <w15:docId w15:val="{DD39A540-7733-4F23-9BA8-415765C82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0231"/>
    <w:pPr>
      <w:spacing w:after="0" w:line="480" w:lineRule="auto"/>
      <w:ind w:firstLine="720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7A6"/>
    <w:pPr>
      <w:keepNext/>
      <w:keepLines/>
      <w:spacing w:before="240"/>
      <w:ind w:firstLine="0"/>
      <w:jc w:val="center"/>
      <w:outlineLvl w:val="0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231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231"/>
    <w:pPr>
      <w:keepNext/>
      <w:keepLines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550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F550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0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7BB"/>
    <w:rPr>
      <w:sz w:val="20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7B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BB"/>
    <w:rPr>
      <w:rFonts w:ascii="Segoe UI" w:hAnsi="Segoe UI" w:cs="Segoe UI"/>
      <w:sz w:val="18"/>
      <w:szCs w:val="18"/>
      <w:lang w:val="nb-NO"/>
    </w:rPr>
  </w:style>
  <w:style w:type="character" w:customStyle="1" w:styleId="Heading1Char">
    <w:name w:val="Heading 1 Char"/>
    <w:basedOn w:val="DefaultParagraphFont"/>
    <w:link w:val="Heading1"/>
    <w:uiPriority w:val="9"/>
    <w:rsid w:val="00DE37A6"/>
    <w:rPr>
      <w:rFonts w:ascii="Times New Roman" w:eastAsiaTheme="majorEastAsia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F0231"/>
    <w:rPr>
      <w:rFonts w:asciiTheme="majorHAnsi" w:eastAsiaTheme="majorEastAsia" w:hAnsiTheme="majorHAnsi" w:cstheme="majorBidi"/>
      <w:b/>
      <w:sz w:val="24"/>
      <w:szCs w:val="26"/>
    </w:rPr>
  </w:style>
  <w:style w:type="paragraph" w:styleId="NormalWeb">
    <w:name w:val="Normal (Web)"/>
    <w:basedOn w:val="Normal"/>
    <w:uiPriority w:val="99"/>
    <w:unhideWhenUsed/>
    <w:rsid w:val="00CF5503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Cs w:val="24"/>
      <w:lang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9F0231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F5503"/>
    <w:rPr>
      <w:rFonts w:asciiTheme="majorHAnsi" w:eastAsiaTheme="majorEastAsia" w:hAnsiTheme="majorHAnsi" w:cstheme="majorBidi"/>
      <w:i/>
      <w:iCs/>
      <w:color w:val="365F91" w:themeColor="accent1" w:themeShade="BF"/>
      <w:lang w:val="nb-NO"/>
    </w:rPr>
  </w:style>
  <w:style w:type="character" w:customStyle="1" w:styleId="Heading5Char">
    <w:name w:val="Heading 5 Char"/>
    <w:basedOn w:val="DefaultParagraphFont"/>
    <w:link w:val="Heading5"/>
    <w:uiPriority w:val="9"/>
    <w:rsid w:val="00CF5503"/>
    <w:rPr>
      <w:rFonts w:asciiTheme="majorHAnsi" w:eastAsiaTheme="majorEastAsia" w:hAnsiTheme="majorHAnsi" w:cstheme="majorBidi"/>
      <w:color w:val="365F91" w:themeColor="accent1" w:themeShade="BF"/>
      <w:lang w:val="nb-NO"/>
    </w:rPr>
  </w:style>
  <w:style w:type="paragraph" w:styleId="FootnoteText">
    <w:name w:val="footnote text"/>
    <w:basedOn w:val="Normal"/>
    <w:link w:val="FootnoteTextChar"/>
    <w:uiPriority w:val="99"/>
    <w:unhideWhenUsed/>
    <w:rsid w:val="00CF5503"/>
    <w:pPr>
      <w:spacing w:line="240" w:lineRule="auto"/>
      <w:ind w:firstLine="0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F5503"/>
    <w:rPr>
      <w:rFonts w:eastAsiaTheme="minorEastAsia"/>
      <w:sz w:val="20"/>
      <w:szCs w:val="20"/>
      <w:lang w:val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CF5503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503"/>
    <w:rPr>
      <w:b/>
      <w:bCs/>
      <w:sz w:val="20"/>
      <w:szCs w:val="20"/>
      <w:lang w:val="nb-NO"/>
    </w:rPr>
  </w:style>
  <w:style w:type="paragraph" w:styleId="Caption">
    <w:name w:val="caption"/>
    <w:basedOn w:val="Normal"/>
    <w:next w:val="Normal"/>
    <w:uiPriority w:val="35"/>
    <w:unhideWhenUsed/>
    <w:qFormat/>
    <w:rsid w:val="00DD0210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5FF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04EE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629B5"/>
    <w:pPr>
      <w:ind w:left="720"/>
      <w:contextualSpacing/>
    </w:pPr>
  </w:style>
  <w:style w:type="paragraph" w:styleId="Revision">
    <w:name w:val="Revision"/>
    <w:hidden/>
    <w:uiPriority w:val="99"/>
    <w:semiHidden/>
    <w:rsid w:val="005E19E7"/>
    <w:pPr>
      <w:spacing w:after="0" w:line="240" w:lineRule="auto"/>
    </w:pPr>
    <w:rPr>
      <w:rFonts w:ascii="Cambria" w:hAnsi="Cambria"/>
      <w:sz w:val="24"/>
    </w:rPr>
  </w:style>
  <w:style w:type="paragraph" w:styleId="Header">
    <w:name w:val="header"/>
    <w:basedOn w:val="Normal"/>
    <w:link w:val="HeaderChar"/>
    <w:uiPriority w:val="99"/>
    <w:unhideWhenUsed/>
    <w:rsid w:val="0015452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52A"/>
    <w:rPr>
      <w:rFonts w:ascii="Cambria" w:hAnsi="Cambria"/>
      <w:sz w:val="24"/>
    </w:rPr>
  </w:style>
  <w:style w:type="paragraph" w:styleId="Footer">
    <w:name w:val="footer"/>
    <w:basedOn w:val="Normal"/>
    <w:link w:val="FooterChar"/>
    <w:uiPriority w:val="99"/>
    <w:unhideWhenUsed/>
    <w:rsid w:val="0015452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52A"/>
    <w:rPr>
      <w:rFonts w:ascii="Cambria" w:hAnsi="Cambr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6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3DC38-BB39-D041-B6B4-703A04617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14</TotalTime>
  <Pages>4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 Isager</dc:creator>
  <cp:keywords/>
  <dc:description/>
  <cp:lastModifiedBy>Jostein Holmgren</cp:lastModifiedBy>
  <cp:revision>24</cp:revision>
  <dcterms:created xsi:type="dcterms:W3CDTF">2017-06-01T13:00:00Z</dcterms:created>
  <dcterms:modified xsi:type="dcterms:W3CDTF">2018-08-28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2cfe75c-088b-3af3-b103-b6b727691f1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